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165" w:type="dxa"/>
        <w:tblLook w:val="04A0" w:firstRow="1" w:lastRow="0" w:firstColumn="1" w:lastColumn="0" w:noHBand="0" w:noVBand="1"/>
      </w:tblPr>
      <w:tblGrid>
        <w:gridCol w:w="1760"/>
        <w:gridCol w:w="1845"/>
        <w:gridCol w:w="1300"/>
        <w:gridCol w:w="1300"/>
        <w:gridCol w:w="1300"/>
        <w:gridCol w:w="1300"/>
        <w:gridCol w:w="1300"/>
        <w:gridCol w:w="1300"/>
        <w:gridCol w:w="1300"/>
        <w:gridCol w:w="2460"/>
      </w:tblGrid>
      <w:tr w:rsidR="00F350A5" w:rsidRPr="00F350A5" w14:paraId="2D4FBF0F" w14:textId="77777777" w:rsidTr="00F350A5">
        <w:trPr>
          <w:trHeight w:val="320"/>
        </w:trPr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3F754" w14:textId="77777777" w:rsidR="00F350A5" w:rsidRPr="00F350A5" w:rsidRDefault="00F350A5" w:rsidP="00F350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Review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4546A" w14:textId="77777777" w:rsidR="00F350A5" w:rsidRPr="00F350A5" w:rsidRDefault="00F350A5" w:rsidP="00F350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Stud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74CF0" w14:textId="77777777" w:rsidR="00F350A5" w:rsidRPr="00F350A5" w:rsidRDefault="00F350A5" w:rsidP="00F350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TMS_m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F5259" w14:textId="77777777" w:rsidR="00F350A5" w:rsidRPr="00F350A5" w:rsidRDefault="00F350A5" w:rsidP="00F350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TMS_s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72541" w14:textId="77777777" w:rsidR="00F350A5" w:rsidRPr="00F350A5" w:rsidRDefault="00F350A5" w:rsidP="00F350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TMS_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D1172" w14:textId="77777777" w:rsidR="00F350A5" w:rsidRPr="00F350A5" w:rsidRDefault="00F350A5" w:rsidP="00F350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CTR_m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30C4A" w14:textId="77777777" w:rsidR="00F350A5" w:rsidRPr="00F350A5" w:rsidRDefault="00F350A5" w:rsidP="00F350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CTR_s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B76D4" w14:textId="77777777" w:rsidR="00F350A5" w:rsidRPr="00F350A5" w:rsidRDefault="00F350A5" w:rsidP="00F350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CTR_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A9E45" w14:textId="77777777" w:rsidR="00F350A5" w:rsidRPr="00F350A5" w:rsidRDefault="00F350A5" w:rsidP="00F350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Total_n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6B58E" w14:textId="77777777" w:rsidR="00F350A5" w:rsidRPr="00F350A5" w:rsidRDefault="00F350A5" w:rsidP="00F350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Notes</w:t>
            </w:r>
          </w:p>
        </w:tc>
      </w:tr>
      <w:tr w:rsidR="00F350A5" w:rsidRPr="00F350A5" w14:paraId="0F3A5066" w14:textId="77777777" w:rsidTr="00F350A5">
        <w:trPr>
          <w:trHeight w:val="320"/>
        </w:trPr>
        <w:tc>
          <w:tcPr>
            <w:tcW w:w="1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17E4F" w14:textId="77777777" w:rsidR="00F350A5" w:rsidRPr="00F350A5" w:rsidRDefault="00F350A5" w:rsidP="00F350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 Balcerak et al. (2022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79111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u 20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4F006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8EE85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34414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76BFD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68FA4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17266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E9B94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0</w:t>
            </w:r>
          </w:p>
        </w:tc>
        <w:tc>
          <w:tcPr>
            <w:tcW w:w="2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36584" w14:textId="77777777" w:rsidR="00F350A5" w:rsidRPr="00F350A5" w:rsidRDefault="00F350A5" w:rsidP="00F350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ans and SDs not reported in the review.</w:t>
            </w:r>
          </w:p>
        </w:tc>
      </w:tr>
      <w:tr w:rsidR="00F350A5" w:rsidRPr="00F350A5" w14:paraId="50BA27C1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B0B8E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730C2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hedr 20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66B14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6A79E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951EF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90946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5BF43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7387E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F1ABC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2</w:t>
            </w:r>
          </w:p>
        </w:tc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11536C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350A5" w:rsidRPr="00F350A5" w14:paraId="7DE67F65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9408EF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768EE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im 2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13D76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FD140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B67FA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0D8F6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001A6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C248E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3411D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9</w:t>
            </w:r>
          </w:p>
        </w:tc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45D418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350A5" w:rsidRPr="00F350A5" w14:paraId="26A9C608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B24E5D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5053F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arameshlu 20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73C52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1E7FD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D9259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45E6F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7BD24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FC872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9AA5C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9694E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350A5" w:rsidRPr="00F350A5" w14:paraId="3D627A8C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1EDB93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A78DB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hedr 20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B5D53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8050F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6C401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A0CA4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3C4D9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3876E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F758E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6</w:t>
            </w:r>
          </w:p>
        </w:tc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7DA653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350A5" w:rsidRPr="00F350A5" w14:paraId="58FD8F3F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40FC6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DDA45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ark 20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B83E0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EF70E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87CEC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D435A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D9076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BE49E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E74DD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5</w:t>
            </w:r>
          </w:p>
        </w:tc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618AD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350A5" w:rsidRPr="00F350A5" w14:paraId="3640A5E8" w14:textId="77777777" w:rsidTr="00F350A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D3B08" w14:textId="77777777" w:rsidR="00F350A5" w:rsidRPr="00F350A5" w:rsidRDefault="00F350A5" w:rsidP="00F350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 Papadopoulou et al. (2018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E5EE7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B71DA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B78EF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B4044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D4992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C29DA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E526F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D35AE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12761" w14:textId="77777777" w:rsidR="00F350A5" w:rsidRPr="00F350A5" w:rsidRDefault="00F350A5" w:rsidP="00F350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No data reported. </w:t>
            </w:r>
          </w:p>
        </w:tc>
      </w:tr>
      <w:tr w:rsidR="00F350A5" w:rsidRPr="00F350A5" w14:paraId="4A1C8556" w14:textId="77777777" w:rsidTr="00F350A5">
        <w:trPr>
          <w:trHeight w:val="320"/>
        </w:trPr>
        <w:tc>
          <w:tcPr>
            <w:tcW w:w="1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97DCF" w14:textId="77777777" w:rsidR="00F350A5" w:rsidRPr="00F350A5" w:rsidRDefault="00F350A5" w:rsidP="00F350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 Banda et al., (2023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C67CE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heng 20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74278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DE084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B0996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B8CF7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BD8E4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C71BB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3D0AD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8</w:t>
            </w:r>
          </w:p>
        </w:tc>
        <w:tc>
          <w:tcPr>
            <w:tcW w:w="2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94A19" w14:textId="77777777" w:rsidR="00F350A5" w:rsidRPr="00F350A5" w:rsidRDefault="00F350A5" w:rsidP="00F350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ans and SDs not reported in the review.</w:t>
            </w:r>
          </w:p>
        </w:tc>
      </w:tr>
      <w:tr w:rsidR="00F350A5" w:rsidRPr="00F350A5" w14:paraId="776F428F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340F6E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0CAF9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ark 20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78E65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E8DAA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D657C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B1EC3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7FB14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7F8BF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E7FFE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10D7D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350A5" w:rsidRPr="00F350A5" w14:paraId="2D7E2D66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9531A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5B655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ageldin 20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0A2F7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89E2C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8B98E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33F93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AACB7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0B8CD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E85E2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E32138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350A5" w:rsidRPr="00F350A5" w14:paraId="29ED3C12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0638A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79BE6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abib 20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47635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7BD2D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12CCE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0C349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0A94E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BCA62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00284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0</w:t>
            </w:r>
          </w:p>
        </w:tc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FD77E4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350A5" w:rsidRPr="00F350A5" w14:paraId="53DEC8D6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65B01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DEE63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im 2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F0835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AB497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EEECF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C2888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BBF20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000AC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69C5A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0</w:t>
            </w:r>
          </w:p>
        </w:tc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908AD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350A5" w:rsidRPr="00F350A5" w14:paraId="6B253EAA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CB9A7A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200E7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ark 20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97BCE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F582A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6244B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B0D57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B9001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0688E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7E287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2</w:t>
            </w:r>
          </w:p>
        </w:tc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A582C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350A5" w:rsidRPr="00F350A5" w14:paraId="68073A0D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1DFD2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429AC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arameshlu 2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F6FAB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BD834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1F7A4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6239F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16AD3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BCEE2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C90B8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E8836F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350A5" w:rsidRPr="00F350A5" w14:paraId="66F674E5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AF7E2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4A045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luer 20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56AFC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5F906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F2CDA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88097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9C8B8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60699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7E790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8</w:t>
            </w:r>
          </w:p>
        </w:tc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B39D5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350A5" w:rsidRPr="00F350A5" w14:paraId="5152281F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EF7133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67C9B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Zhong 20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7204C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EE338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FAC7D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92CBF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68676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12613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E6C23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1</w:t>
            </w:r>
          </w:p>
        </w:tc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074E43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350A5" w:rsidRPr="00F350A5" w14:paraId="15BE48BE" w14:textId="77777777" w:rsidTr="00F350A5">
        <w:trPr>
          <w:trHeight w:val="320"/>
        </w:trPr>
        <w:tc>
          <w:tcPr>
            <w:tcW w:w="1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A078D" w14:textId="77777777" w:rsidR="00F350A5" w:rsidRPr="00F350A5" w:rsidRDefault="00F350A5" w:rsidP="00F350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 Hsiao et al., (2023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08157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Kim 2011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ECDA2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39054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49D24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D3183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15AB6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1D627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16E6F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0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6711D" w14:textId="77777777" w:rsidR="00F350A5" w:rsidRPr="00F350A5" w:rsidRDefault="00F350A5" w:rsidP="00F350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F350A5" w:rsidRPr="00F350A5" w14:paraId="7C2C3F21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F96762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FE395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Park 2017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AA1D2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ED533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5CC30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70BED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16FAD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5EB88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99646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2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6DB6B" w14:textId="77777777" w:rsidR="00F350A5" w:rsidRPr="00F350A5" w:rsidRDefault="00F350A5" w:rsidP="00F350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F350A5" w:rsidRPr="00F350A5" w14:paraId="65A70930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EDC16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E0A30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u 20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9B73F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79D44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90815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7C0F4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23ABE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4464A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978B9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7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92400" w14:textId="77777777" w:rsidR="00F350A5" w:rsidRPr="00F350A5" w:rsidRDefault="00F350A5" w:rsidP="00F350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F350A5" w:rsidRPr="00F350A5" w14:paraId="16CAE93B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85393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AFFC6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Zhang 20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332D0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10DEA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.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F6DE7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7EA9F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5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095FA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664D9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7A82F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2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BD443" w14:textId="77777777" w:rsidR="00F350A5" w:rsidRPr="00F350A5" w:rsidRDefault="00F350A5" w:rsidP="00F350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F350A5" w:rsidRPr="00F350A5" w14:paraId="3C19DB04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623C94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A9976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Kim 2011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E1758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230EC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B946E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A209E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23387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F8BA0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C3AD7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A090B" w14:textId="77777777" w:rsidR="00F350A5" w:rsidRPr="00F350A5" w:rsidRDefault="00F350A5" w:rsidP="00F350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F350A5" w:rsidRPr="00F350A5" w14:paraId="24B22733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F3F135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96668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luer 20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A69B1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.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570D5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68ACC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791C5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.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00E5B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38017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5D3B1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8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6DEE7" w14:textId="77777777" w:rsidR="00F350A5" w:rsidRPr="00F350A5" w:rsidRDefault="00F350A5" w:rsidP="00F350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F350A5" w:rsidRPr="00F350A5" w14:paraId="1098AC86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969CDA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C426A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Lim 2014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CD9EF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.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1A893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CE7E5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90387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90286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2962A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787AC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9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CB716" w14:textId="77777777" w:rsidR="00F350A5" w:rsidRPr="00F350A5" w:rsidRDefault="00F350A5" w:rsidP="00F350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F350A5" w:rsidRPr="00F350A5" w14:paraId="739FDEC8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1F48E0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B9C0E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Du 2016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EA764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.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88D28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C0BAD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8C504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AE3C7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0FB0C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BC637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5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FF110" w14:textId="77777777" w:rsidR="00F350A5" w:rsidRPr="00F350A5" w:rsidRDefault="00F350A5" w:rsidP="00F350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F350A5" w:rsidRPr="00F350A5" w14:paraId="7AAEA0E6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32951E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F807B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Zhang 2019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0CDB0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9.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FE56E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1769E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05414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5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66472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859CF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A1F5C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2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1D8FF" w14:textId="77777777" w:rsidR="00F350A5" w:rsidRPr="00F350A5" w:rsidRDefault="00F350A5" w:rsidP="00F350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F350A5" w:rsidRPr="00F350A5" w14:paraId="4F6CEE0C" w14:textId="77777777" w:rsidTr="00F350A5">
        <w:trPr>
          <w:trHeight w:val="320"/>
        </w:trPr>
        <w:tc>
          <w:tcPr>
            <w:tcW w:w="1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F97E9" w14:textId="77777777" w:rsidR="00F350A5" w:rsidRPr="00F350A5" w:rsidRDefault="00F350A5" w:rsidP="00F350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 Li et al., (2022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37EF7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u 20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AA1D8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FCCB0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C4119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A28A9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6A74C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CE886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13552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0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76010" w14:textId="77777777" w:rsidR="00F350A5" w:rsidRPr="00F350A5" w:rsidRDefault="00F350A5" w:rsidP="00F350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F350A5" w:rsidRPr="00F350A5" w14:paraId="3EE6ED4D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530F5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3DE5F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hedr 20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6EBA2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A68EA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7A24A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9BD16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7C46B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70507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8B44F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6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A2193" w14:textId="77777777" w:rsidR="00F350A5" w:rsidRPr="00F350A5" w:rsidRDefault="00F350A5" w:rsidP="00F350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F350A5" w:rsidRPr="00F350A5" w14:paraId="7086C514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2A8834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7F594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im 2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4FB92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3CA7C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BC499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1FB58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45009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F46C8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B3482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0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A2E80" w14:textId="77777777" w:rsidR="00F350A5" w:rsidRPr="00F350A5" w:rsidRDefault="00F350A5" w:rsidP="00F350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F350A5" w:rsidRPr="00F350A5" w14:paraId="0E1BB776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4395A2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07458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ark 20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C1D9F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94BCF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DFF2B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2EC97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B19C7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88E41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63ED7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56EE2" w14:textId="77777777" w:rsidR="00F350A5" w:rsidRPr="00F350A5" w:rsidRDefault="00F350A5" w:rsidP="00F350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F350A5" w:rsidRPr="00F350A5" w14:paraId="6601E179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9D7CC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89437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ark 20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AB310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5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41F50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.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22A3D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B2867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99A68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.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58150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ECBBA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3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A8D76" w14:textId="77777777" w:rsidR="00F350A5" w:rsidRPr="00F350A5" w:rsidRDefault="00F350A5" w:rsidP="00F350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F350A5" w:rsidRPr="00F350A5" w14:paraId="5A1D81DA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3D7AA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5867F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arameshlu 20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5AC26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A0AF1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290ED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E919E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512BE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D0AA3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DD114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AB925" w14:textId="77777777" w:rsidR="00F350A5" w:rsidRPr="00F350A5" w:rsidRDefault="00F350A5" w:rsidP="00F350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F350A5" w:rsidRPr="00F350A5" w14:paraId="75A7957A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B77FD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6FF0D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luer 20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35CE8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FF92F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77628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CE6EC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3D874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3C97B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570E3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8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8A250" w14:textId="77777777" w:rsidR="00F350A5" w:rsidRPr="00F350A5" w:rsidRDefault="00F350A5" w:rsidP="00F350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F350A5" w:rsidRPr="00F350A5" w14:paraId="443AF806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1E4EEC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69943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Zhang 20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27DE7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4C33C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.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2B71A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74645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FBF7F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263D9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D4736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4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1B21E" w14:textId="77777777" w:rsidR="00F350A5" w:rsidRPr="00F350A5" w:rsidRDefault="00F350A5" w:rsidP="00F350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F350A5" w:rsidRPr="00F350A5" w14:paraId="62B0434C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49D0D4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D15E8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Zhong 20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E244D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3483B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6EA5B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9869E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E21E8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79832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6AAFA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9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A197B" w14:textId="77777777" w:rsidR="00F350A5" w:rsidRPr="00F350A5" w:rsidRDefault="00F350A5" w:rsidP="00F350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F350A5" w:rsidRPr="00F350A5" w14:paraId="3696A691" w14:textId="77777777" w:rsidTr="00F350A5">
        <w:trPr>
          <w:trHeight w:val="320"/>
        </w:trPr>
        <w:tc>
          <w:tcPr>
            <w:tcW w:w="1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29C9E" w14:textId="77777777" w:rsidR="00F350A5" w:rsidRPr="00F350A5" w:rsidRDefault="00F350A5" w:rsidP="00F350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 Qiao et al., (2022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F235B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abib 20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C183F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B1FF3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578CE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85446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5C84F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27875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400CA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4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F0884" w14:textId="77777777" w:rsidR="00F350A5" w:rsidRPr="00F350A5" w:rsidRDefault="00F350A5" w:rsidP="00F350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F350A5" w:rsidRPr="00F350A5" w14:paraId="4B8D7187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80D0D5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85226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u 20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43C51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AD853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9CD61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8EB4A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742AF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61462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8C128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0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6CEF0" w14:textId="77777777" w:rsidR="00F350A5" w:rsidRPr="00F350A5" w:rsidRDefault="00F350A5" w:rsidP="00F350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F350A5" w:rsidRPr="00F350A5" w14:paraId="14F4D96C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49258F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2866F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hedr 20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C45F6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4CF19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9DF07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DED6E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A5F4B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67AE9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64577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6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3B3C9" w14:textId="77777777" w:rsidR="00F350A5" w:rsidRPr="00F350A5" w:rsidRDefault="00F350A5" w:rsidP="00F350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F350A5" w:rsidRPr="00F350A5" w14:paraId="3968022C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5CEF1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0AAB2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hedr 20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162E1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B2104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E50AC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9B57E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488E6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4CF80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9235C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2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E73AA" w14:textId="77777777" w:rsidR="00F350A5" w:rsidRPr="00F350A5" w:rsidRDefault="00F350A5" w:rsidP="00F350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F350A5" w:rsidRPr="00F350A5" w14:paraId="36116909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281B69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08BA6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im 20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A267D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35250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9BD27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A3ED5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95E06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8F48F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AC667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0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A1696" w14:textId="77777777" w:rsidR="00F350A5" w:rsidRPr="00F350A5" w:rsidRDefault="00F350A5" w:rsidP="00F350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F350A5" w:rsidRPr="00F350A5" w14:paraId="66F41884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F75184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F073A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im 2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5007C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0424F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C7915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E1729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B558A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D5A36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AA39C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9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350EB" w14:textId="77777777" w:rsidR="00F350A5" w:rsidRPr="00F350A5" w:rsidRDefault="00F350A5" w:rsidP="00F350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F350A5" w:rsidRPr="00F350A5" w14:paraId="4CA3D83F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5D754B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982F5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in 20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1BA21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E8EFB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00AEC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FF47A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29FCC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926C8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1A00B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8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5BA96" w14:textId="77777777" w:rsidR="00F350A5" w:rsidRPr="00F350A5" w:rsidRDefault="00F350A5" w:rsidP="00F350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F350A5" w:rsidRPr="00F350A5" w14:paraId="514164FD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ABB4DD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6632C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ark 20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73D24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.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163B9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B7B49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57982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34FD5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A95E3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51ACE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2158C" w14:textId="77777777" w:rsidR="00F350A5" w:rsidRPr="00F350A5" w:rsidRDefault="00F350A5" w:rsidP="00F350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F350A5" w:rsidRPr="00F350A5" w14:paraId="45C65979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CC228A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5DFCD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ark 20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782E2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4CF8C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B1796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49448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9703C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3A516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0F710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3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2F1E4" w14:textId="77777777" w:rsidR="00F350A5" w:rsidRPr="00F350A5" w:rsidRDefault="00F350A5" w:rsidP="00F350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F350A5" w:rsidRPr="00F350A5" w14:paraId="42A9261D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33FC9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2F124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arameshlu 20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9B3DE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6118F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C607C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E3E1A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1491B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E6C98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8F09E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3985E" w14:textId="77777777" w:rsidR="00F350A5" w:rsidRPr="00F350A5" w:rsidRDefault="00F350A5" w:rsidP="00F350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F350A5" w:rsidRPr="00F350A5" w14:paraId="2AF8B131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2809D0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D6441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Zhong 20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BD679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FB706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D3D91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FBC16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FA515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CF1AB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FFB33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3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49157" w14:textId="77777777" w:rsidR="00F350A5" w:rsidRPr="00F350A5" w:rsidRDefault="00F350A5" w:rsidP="00F350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F350A5" w:rsidRPr="00F350A5" w14:paraId="48FC5C61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B25E93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2E29A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luer 20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C066F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.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FBE04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99CA8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BC6F3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.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C4407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A7BAA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6E84C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8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A86A6" w14:textId="77777777" w:rsidR="00F350A5" w:rsidRPr="00F350A5" w:rsidRDefault="00F350A5" w:rsidP="00F350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F350A5" w:rsidRPr="00F350A5" w14:paraId="7A29ED63" w14:textId="77777777" w:rsidTr="00F350A5">
        <w:trPr>
          <w:trHeight w:val="320"/>
        </w:trPr>
        <w:tc>
          <w:tcPr>
            <w:tcW w:w="1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0D96C" w14:textId="77777777" w:rsidR="00F350A5" w:rsidRPr="00F350A5" w:rsidRDefault="00F350A5" w:rsidP="00F350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 Tan et al., (2022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1B217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u 2016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9FC7E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822F9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282F4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67712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2E2BA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0D6B4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9AF1F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9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042A8" w14:textId="77777777" w:rsidR="00F350A5" w:rsidRPr="00F350A5" w:rsidRDefault="00F350A5" w:rsidP="00F350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F350A5" w:rsidRPr="00F350A5" w14:paraId="17E63373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84DE4F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1538B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u 2016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EC2FA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AD599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13430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BD499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7F681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895B2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3978B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9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98D16" w14:textId="77777777" w:rsidR="00F350A5" w:rsidRPr="00F350A5" w:rsidRDefault="00F350A5" w:rsidP="00F350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F350A5" w:rsidRPr="00F350A5" w14:paraId="3859CA2F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08DEE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1CFEC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hedr 20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2548B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24119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8256F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10CDD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71F3A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5BC99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13331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2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5B126" w14:textId="77777777" w:rsidR="00F350A5" w:rsidRPr="00F350A5" w:rsidRDefault="00F350A5" w:rsidP="00F350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F350A5" w:rsidRPr="00F350A5" w14:paraId="0926547B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AE3C92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6A287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ark 20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5E7B0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63231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040F8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9224A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55390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39DB2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57C19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69B08" w14:textId="77777777" w:rsidR="00F350A5" w:rsidRPr="00F350A5" w:rsidRDefault="00F350A5" w:rsidP="00F350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F350A5" w:rsidRPr="00F350A5" w14:paraId="6B85FD46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3AC9B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17972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ark 2016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CDAA9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D73D7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1CEE7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B5EEA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51F88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78D3B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1EEC5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1C958" w14:textId="77777777" w:rsidR="00F350A5" w:rsidRPr="00F350A5" w:rsidRDefault="00F350A5" w:rsidP="00F350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F350A5" w:rsidRPr="00F350A5" w14:paraId="6DB4F9EB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524B23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935FD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ark 2016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8EE33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6D259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08689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60651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D3560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5AFEB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A9094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95F2D" w14:textId="77777777" w:rsidR="00F350A5" w:rsidRPr="00F350A5" w:rsidRDefault="00F350A5" w:rsidP="00F350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F350A5" w:rsidRPr="00F350A5" w14:paraId="3F6181DA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E48B87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9AE42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erameshlu 2018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EE940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71CD5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9F664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E1A17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BD44C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C4FD6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F919E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2422D" w14:textId="77777777" w:rsidR="00F350A5" w:rsidRPr="00F350A5" w:rsidRDefault="00F350A5" w:rsidP="00F350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F350A5" w:rsidRPr="00F350A5" w14:paraId="7DFDD09F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BF694E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79866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erameshlu 2018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E4A56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69171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691D7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5AD44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4BA1C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484B0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3167A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20530" w14:textId="77777777" w:rsidR="00F350A5" w:rsidRPr="00F350A5" w:rsidRDefault="00F350A5" w:rsidP="00F350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F350A5" w:rsidRPr="00F350A5" w14:paraId="0C129DB6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96594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A99BB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luer 20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89943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.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C82C6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19AD3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D99FE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9A388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34E5C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1CA82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2A1B6" w14:textId="77777777" w:rsidR="00F350A5" w:rsidRPr="00F350A5" w:rsidRDefault="00F350A5" w:rsidP="00F350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F350A5" w:rsidRPr="00F350A5" w14:paraId="5DA4E64D" w14:textId="77777777" w:rsidTr="00F350A5">
        <w:trPr>
          <w:trHeight w:val="320"/>
        </w:trPr>
        <w:tc>
          <w:tcPr>
            <w:tcW w:w="1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8F362" w14:textId="77777777" w:rsidR="00F350A5" w:rsidRPr="00F350A5" w:rsidRDefault="00F350A5" w:rsidP="00F350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 Wen et al., (2022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DCD25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ai 2019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3D66A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56F68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FCCE2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3EDB8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369CF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F0C5A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9D6F2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0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80496" w14:textId="77777777" w:rsidR="00F350A5" w:rsidRPr="00F350A5" w:rsidRDefault="00F350A5" w:rsidP="00F350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F350A5" w:rsidRPr="00F350A5" w14:paraId="4092AD10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2402D3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D0CE0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ai 2019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3DE5E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692B0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66245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4E654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508B1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B68E2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3863B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0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1875C" w14:textId="77777777" w:rsidR="00F350A5" w:rsidRPr="00F350A5" w:rsidRDefault="00F350A5" w:rsidP="00F350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F350A5" w:rsidRPr="00F350A5" w14:paraId="1B7B76B4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061414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D383B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u 2016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2F7AA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4127F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64E87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F7A51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45723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F87CB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96BC9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9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8CD5D" w14:textId="77777777" w:rsidR="00F350A5" w:rsidRPr="00F350A5" w:rsidRDefault="00F350A5" w:rsidP="00F350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F350A5" w:rsidRPr="00F350A5" w14:paraId="694269DC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858C10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B3641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u 2016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D196D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5652E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775D8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0BB08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3FA65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9E262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EC6CE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1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DBAC1" w14:textId="77777777" w:rsidR="00F350A5" w:rsidRPr="00F350A5" w:rsidRDefault="00F350A5" w:rsidP="00F350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F350A5" w:rsidRPr="00F350A5" w14:paraId="0F9EF051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E3FE68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39B52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hedr 20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A73D4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A5A17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F0889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743FD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8210C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87E8E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C0C72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4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61275" w14:textId="77777777" w:rsidR="00F350A5" w:rsidRPr="00F350A5" w:rsidRDefault="00F350A5" w:rsidP="00F350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F350A5" w:rsidRPr="00F350A5" w14:paraId="2011B207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616C9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5022C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hedr 20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13410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7411A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93C85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36507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7858C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B520F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7C937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2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F0C90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F350A5" w:rsidRPr="00F350A5" w14:paraId="21D8B7D4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7757B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2DFB5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im 2011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CC513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124B9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A973C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8C453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04A5D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1C40C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B00A3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445DC" w14:textId="77777777" w:rsidR="00F350A5" w:rsidRPr="00F350A5" w:rsidRDefault="00F350A5" w:rsidP="00F350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F350A5" w:rsidRPr="00F350A5" w14:paraId="318CAEAC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110E9F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A9A04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im 2011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36465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F4178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F7D14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E0BA1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1157F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2AC8F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2DADE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3464C" w14:textId="77777777" w:rsidR="00F350A5" w:rsidRPr="00F350A5" w:rsidRDefault="00F350A5" w:rsidP="00F350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F350A5" w:rsidRPr="00F350A5" w14:paraId="4FFA3F50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15C6E3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BDA77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i 2021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8E590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BB974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65F98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E3CDC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19A76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F9933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52EF0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69F4D" w14:textId="77777777" w:rsidR="00F350A5" w:rsidRPr="00F350A5" w:rsidRDefault="00F350A5" w:rsidP="00F350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F350A5" w:rsidRPr="00F350A5" w14:paraId="78BB7E28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BC0F2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5D86F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i 2021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CEFF8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EC82C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219F9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B4510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56E53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63521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0F7B3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B5728" w14:textId="77777777" w:rsidR="00F350A5" w:rsidRPr="00F350A5" w:rsidRDefault="00F350A5" w:rsidP="00F350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F350A5" w:rsidRPr="00F350A5" w14:paraId="4FDF9A40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3C2A3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EB5A9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i 2021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C1B6A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497A2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A11DF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C60B1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6477B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12A14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8066D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B502D" w14:textId="77777777" w:rsidR="00F350A5" w:rsidRPr="00F350A5" w:rsidRDefault="00F350A5" w:rsidP="00F350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F350A5" w:rsidRPr="00F350A5" w14:paraId="5EEB6591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2D632A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21AE5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ark 20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EBED3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B7367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70C95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AABFC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4C621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1A2D4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05363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BFBE6" w14:textId="77777777" w:rsidR="00F350A5" w:rsidRPr="00F350A5" w:rsidRDefault="00F350A5" w:rsidP="00F350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F350A5" w:rsidRPr="00F350A5" w14:paraId="2066595F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462AA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9D851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Zhang 2020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C7CFC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3960E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06E00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8EAD0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50E39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F6053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F0BCD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45B10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F350A5" w:rsidRPr="00F350A5" w14:paraId="24D968C0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7F52ED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D1787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Zhang 2020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C702F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88242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9E6E2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B3BD3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2F1AF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E8CDC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E95F0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2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ACCA3" w14:textId="77777777" w:rsidR="00F350A5" w:rsidRPr="00F350A5" w:rsidRDefault="00F350A5" w:rsidP="00F350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F350A5" w:rsidRPr="00F350A5" w14:paraId="6EA5C23A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9457EE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E188F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im 2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0EA49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8BF2B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ACDDA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8205B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DF5CA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AF8BC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52088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9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E0940" w14:textId="77777777" w:rsidR="00F350A5" w:rsidRPr="00F350A5" w:rsidRDefault="00F350A5" w:rsidP="00F350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F350A5" w:rsidRPr="00F350A5" w14:paraId="7F5CFF79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90D13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78239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uyang 20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B82E6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98241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6C324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91983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4A3D6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E1C49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00AAA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0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5F60C" w14:textId="77777777" w:rsidR="00F350A5" w:rsidRPr="00F350A5" w:rsidRDefault="00F350A5" w:rsidP="00F350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F350A5" w:rsidRPr="00F350A5" w14:paraId="1BE36B0F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1D259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F70E0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Zhong 2021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A4BB2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6AB21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FE510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342A6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097C0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A5221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D8A5D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6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1EB79" w14:textId="77777777" w:rsidR="00F350A5" w:rsidRPr="00F350A5" w:rsidRDefault="00F350A5" w:rsidP="00F350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F350A5" w:rsidRPr="00F350A5" w14:paraId="03C95048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ED9B7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33552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Zhong 2021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15DBC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5D20F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85E57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82817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6D732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A4EAA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89DC3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3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8F8B0" w14:textId="77777777" w:rsidR="00F350A5" w:rsidRPr="00F350A5" w:rsidRDefault="00F350A5" w:rsidP="00F350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F350A5" w:rsidRPr="00F350A5" w14:paraId="5D6425A7" w14:textId="77777777" w:rsidTr="00F350A5">
        <w:trPr>
          <w:trHeight w:val="320"/>
        </w:trPr>
        <w:tc>
          <w:tcPr>
            <w:tcW w:w="1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9938D" w14:textId="77777777" w:rsidR="00F350A5" w:rsidRPr="00F350A5" w:rsidRDefault="00F350A5" w:rsidP="00F350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lastRenderedPageBreak/>
              <w:t>9. Xie et al., (2022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E674F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hedr 20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E086F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64FC8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F941C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1B1BE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C8903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0FA67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311BD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5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C7512" w14:textId="77777777" w:rsidR="00F350A5" w:rsidRPr="00F350A5" w:rsidRDefault="00F350A5" w:rsidP="00F350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F350A5" w:rsidRPr="00F350A5" w14:paraId="37C355FB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56A02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0AF9B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hedr 20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DC832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5D571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A417E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F58EA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2D031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9B0B5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CDF7A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2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62F5A" w14:textId="77777777" w:rsidR="00F350A5" w:rsidRPr="00F350A5" w:rsidRDefault="00F350A5" w:rsidP="00F350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F350A5" w:rsidRPr="00F350A5" w14:paraId="22528759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64032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998FA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im 2011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E8E5B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8033D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10E42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CBE4F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DCFB6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6725A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DBC7E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4E06C" w14:textId="77777777" w:rsidR="00F350A5" w:rsidRPr="00F350A5" w:rsidRDefault="00F350A5" w:rsidP="00F350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F350A5" w:rsidRPr="00F350A5" w14:paraId="1B7E9047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1F1B53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82F9E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im 2011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7B2E4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69D49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CC5CC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CF980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C8DE6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C87B2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E9B06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DE31B" w14:textId="77777777" w:rsidR="00F350A5" w:rsidRPr="00F350A5" w:rsidRDefault="00F350A5" w:rsidP="00F350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F350A5" w:rsidRPr="00F350A5" w14:paraId="1D5B5AD6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71BBF2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4300B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ark 20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3FCDF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5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8DFEA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2D2E0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09E10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1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C989E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79FD9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BEF05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D6C94" w14:textId="77777777" w:rsidR="00F350A5" w:rsidRPr="00F350A5" w:rsidRDefault="00F350A5" w:rsidP="00F350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F350A5" w:rsidRPr="00F350A5" w14:paraId="75D0CBFE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87AE3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F4AAE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im 2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0C47C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2.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EA9A2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.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E6480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24243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6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4F448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C563C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4FAD0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9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6CE2F" w14:textId="77777777" w:rsidR="00F350A5" w:rsidRPr="00F350A5" w:rsidRDefault="00F350A5" w:rsidP="00F350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F350A5" w:rsidRPr="00F350A5" w14:paraId="1A3870C1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2ED744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53F9E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u 2016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66A2A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397F6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995E1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7A697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EBE20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0D891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1381F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2EA6F" w14:textId="77777777" w:rsidR="00F350A5" w:rsidRPr="00F350A5" w:rsidRDefault="00F350A5" w:rsidP="00F350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F350A5" w:rsidRPr="00F350A5" w14:paraId="14A0AE35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A5A15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E936B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u 2016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A6E21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FB4F0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D49EE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A1B48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581AF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CD8F6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C2CA9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9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A1A52" w14:textId="77777777" w:rsidR="00F350A5" w:rsidRPr="00F350A5" w:rsidRDefault="00F350A5" w:rsidP="00F350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F350A5" w:rsidRPr="00F350A5" w14:paraId="60358B28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7E8D0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B714B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ark 2016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61C4B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0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83F1D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A1B85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E8AF1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3.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52048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45719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E5E55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5AD49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F350A5" w:rsidRPr="00F350A5" w14:paraId="42C7AEE3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85BDF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9216E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ark 2016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41AE7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4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9001F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2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66493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D47E7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3.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C1CFD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11F54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BB873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FF2EF" w14:textId="77777777" w:rsidR="00F350A5" w:rsidRPr="00F350A5" w:rsidRDefault="00F350A5" w:rsidP="00F350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F350A5" w:rsidRPr="00F350A5" w14:paraId="2F31596A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8D222B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48E16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arameshlu 20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B99E5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B9223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223CA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3E115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EE7A0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8CEDA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43FFC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788A1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F350A5" w:rsidRPr="00F350A5" w14:paraId="112E78BD" w14:textId="77777777" w:rsidTr="00F350A5">
        <w:trPr>
          <w:trHeight w:val="320"/>
        </w:trPr>
        <w:tc>
          <w:tcPr>
            <w:tcW w:w="1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FF195" w14:textId="77777777" w:rsidR="00F350A5" w:rsidRPr="00F350A5" w:rsidRDefault="00F350A5" w:rsidP="00F350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. Zhu &amp; Gu (2022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38BD7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heng 20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87F1C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1445E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892E7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89012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BC873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5A94F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D2B1F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2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BFB8F" w14:textId="77777777" w:rsidR="00F350A5" w:rsidRPr="00F350A5" w:rsidRDefault="00F350A5" w:rsidP="00F350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ome information is unclear. Means and SDs not reported in the review.</w:t>
            </w:r>
          </w:p>
        </w:tc>
      </w:tr>
      <w:tr w:rsidR="00F350A5" w:rsidRPr="00F350A5" w14:paraId="77D188AF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AB1B1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FB4A1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u 20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182D2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46F35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B1194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E45FD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FD1F9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74035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709BE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clear</w:t>
            </w:r>
          </w:p>
        </w:tc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DABB7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350A5" w:rsidRPr="00F350A5" w14:paraId="6785816F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58F7F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EC099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ark 20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F6FAC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BD4E7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37D55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BF06F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3A1E6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6CAA6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910D5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477CA5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350A5" w:rsidRPr="00F350A5" w14:paraId="30430AB0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361B5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8232F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im 20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AB863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0809D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2C7ED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C8E1C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4BF28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64C75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FDFB2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B59C88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350A5" w:rsidRPr="00F350A5" w14:paraId="3E57CBBA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DD064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046A0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hedr 20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227BE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B5FAB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1ED14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0D674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01733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6F17E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B532E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clear</w:t>
            </w:r>
          </w:p>
        </w:tc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22CE78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350A5" w:rsidRPr="00F350A5" w14:paraId="4240D57E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F7B42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860E7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hedr 20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A542A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B855C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7D372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778A9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CB75F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39865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A2F35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6</w:t>
            </w:r>
          </w:p>
        </w:tc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20043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350A5" w:rsidRPr="00F350A5" w14:paraId="37E115D1" w14:textId="77777777" w:rsidTr="00F350A5">
        <w:trPr>
          <w:trHeight w:val="320"/>
        </w:trPr>
        <w:tc>
          <w:tcPr>
            <w:tcW w:w="1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B23BB" w14:textId="77777777" w:rsidR="00F350A5" w:rsidRPr="00F350A5" w:rsidRDefault="00F350A5" w:rsidP="00F350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. Li et al. (2021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6986B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ark 20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238C3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835EE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9C1EE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19277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CB240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F24FB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A81F5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8667F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F350A5" w:rsidRPr="00F350A5" w14:paraId="5EB519B4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EBA2F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96CF3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im 2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571E2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EA924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BB334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6A5AA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E2114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7F08E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44DD4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9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A9A7A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F350A5" w:rsidRPr="00F350A5" w14:paraId="017139D5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A7F0FF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541FA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Zheng 20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0D768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4847A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B120B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FDBAE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B7814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A7740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D9FE0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0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B351C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F350A5" w:rsidRPr="00F350A5" w14:paraId="2985CF3B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C45EDE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85738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luer 20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6EC5E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690A4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7A9C9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9656D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4E588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67192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F9561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8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26B94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F350A5" w:rsidRPr="00F350A5" w14:paraId="14B33AF3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BC255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AFDAF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ai 20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3155E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7751C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4BBB0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14D57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0ECEE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E36A3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2CC55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0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58671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F350A5" w:rsidRPr="00F350A5" w14:paraId="326B1E5D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E941F6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45CDD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u 20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B4806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701CB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CAD00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5B431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E7173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324B7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45573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0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EF5DE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F350A5" w:rsidRPr="00F350A5" w14:paraId="05996A7A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78B205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25AA8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Jiao 20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CCE01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7B049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2DC01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ED307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28403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F6A71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3348F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0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44509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F350A5" w:rsidRPr="00F350A5" w14:paraId="003BFB00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9675B4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E5ABF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Jiao 20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C41DB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73AAF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33A64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400F7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6007D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D7F72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F0F8D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0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49DF1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F350A5" w:rsidRPr="00F350A5" w14:paraId="59B97EBB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8D750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8E744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ang 20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CDD52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378F9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4C0E0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811BE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D5A9F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A733C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386BB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0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4AE24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F350A5" w:rsidRPr="00F350A5" w14:paraId="60917381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3FBC1A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0080F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Zhang 20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226C2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584F7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AE32D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A2179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2D68D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DD6E2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97916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9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72ACB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F350A5" w:rsidRPr="00F350A5" w14:paraId="69B876E4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8F9D3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4E4F3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Zhong 20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01B30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FE344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E97F3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7FC7F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E8F51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D07F1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68996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3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8FB96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F350A5" w:rsidRPr="00F350A5" w14:paraId="681D92F8" w14:textId="77777777" w:rsidTr="00F350A5">
        <w:trPr>
          <w:trHeight w:val="320"/>
        </w:trPr>
        <w:tc>
          <w:tcPr>
            <w:tcW w:w="1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5FB04" w14:textId="77777777" w:rsidR="00F350A5" w:rsidRPr="00F350A5" w:rsidRDefault="00F350A5" w:rsidP="00F350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. Wang et al. (2021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BC1C3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u 2016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5329A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312D6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6943B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151E9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00D25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51271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15643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7</w:t>
            </w:r>
          </w:p>
        </w:tc>
        <w:tc>
          <w:tcPr>
            <w:tcW w:w="2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720AE" w14:textId="77777777" w:rsidR="00F350A5" w:rsidRPr="00F350A5" w:rsidRDefault="00F350A5" w:rsidP="00F350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ans and SDs not reported in the review.</w:t>
            </w:r>
          </w:p>
        </w:tc>
      </w:tr>
      <w:tr w:rsidR="00F350A5" w:rsidRPr="00F350A5" w14:paraId="304E3F66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9C132D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89271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u 2016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6E4DF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72789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49B84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F14C1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C2F6B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3E6A6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452C9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5</w:t>
            </w:r>
          </w:p>
        </w:tc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D8B2C0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350A5" w:rsidRPr="00F350A5" w14:paraId="6EFF4321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E3091E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18E4D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hedr 20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D07F9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7B9CB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F6E98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2B2DC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45C4C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56FD4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FF5E8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5</w:t>
            </w:r>
          </w:p>
        </w:tc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F974B7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350A5" w:rsidRPr="00F350A5" w14:paraId="0E93DEF6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F4119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13C84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hedr 2010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B6506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F858D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33B0D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D50D8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33043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F19E2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0DF00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7D786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350A5" w:rsidRPr="00F350A5" w14:paraId="67DC565D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D4E72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74568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hedr 2010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E6008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6BDB1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7FE47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2AE81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D53FE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C1BE7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74495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EF5E7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350A5" w:rsidRPr="00F350A5" w14:paraId="66A4AF80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EA1783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4BB61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im 2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55A52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6CCB6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8428C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DEC4C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EE7C4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E20F9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3B0F8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9</w:t>
            </w:r>
          </w:p>
        </w:tc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902FE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350A5" w:rsidRPr="00F350A5" w14:paraId="10F0EA96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EDAA8C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4B005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in 20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1B6FE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5D576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AE9A2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1B68E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54318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BE3EE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41719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8</w:t>
            </w:r>
          </w:p>
        </w:tc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6FAD1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350A5" w:rsidRPr="00F350A5" w14:paraId="6D143B9C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43AFC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79BC1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ark 2017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F1C84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5F940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7EB7B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1C8B8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DF80F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240A7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6FB0C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C9AD8F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350A5" w:rsidRPr="00F350A5" w14:paraId="651C7C92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3FC8D5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86247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ark 2017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F21E6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441CE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D6016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C2DB2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1C952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54FD2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3D6AC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3</w:t>
            </w:r>
          </w:p>
        </w:tc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8F64D8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350A5" w:rsidRPr="00F350A5" w14:paraId="54108A62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3DF88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32CDD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ark 20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CE690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5F8B4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2FBC9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24B87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8371C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7086E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B6D4E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4</w:t>
            </w:r>
          </w:p>
        </w:tc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D213B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350A5" w:rsidRPr="00F350A5" w14:paraId="29543EB3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99A30D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0EE35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luer 20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F41D8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DC61A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583A0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76318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184FB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7755D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E4501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8</w:t>
            </w:r>
          </w:p>
        </w:tc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AA177F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350A5" w:rsidRPr="00F350A5" w14:paraId="528D1814" w14:textId="77777777" w:rsidTr="00F350A5">
        <w:trPr>
          <w:trHeight w:val="320"/>
        </w:trPr>
        <w:tc>
          <w:tcPr>
            <w:tcW w:w="1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63185" w14:textId="77777777" w:rsidR="00F350A5" w:rsidRPr="00F350A5" w:rsidRDefault="00F350A5" w:rsidP="00F350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. Yang et al. (2021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682A6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im 2011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EF126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60649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C034C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76037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2DD26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AB301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1E9AF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2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EB185" w14:textId="77777777" w:rsidR="00F350A5" w:rsidRPr="00F350A5" w:rsidRDefault="00F350A5" w:rsidP="00F350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ans and SDs not reported in the review.</w:t>
            </w:r>
          </w:p>
        </w:tc>
      </w:tr>
      <w:tr w:rsidR="00F350A5" w:rsidRPr="00F350A5" w14:paraId="55AD66A5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18C2A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AD304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im 2011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E1D49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67BBF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61C89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19EEA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A6D9E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C34EB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6F236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6EF76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350A5" w:rsidRPr="00F350A5" w14:paraId="1DDB9594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7AD8B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99305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hedr 20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A2BD0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FB449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439AD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55D90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3549A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15D7B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C00BD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6</w:t>
            </w:r>
          </w:p>
        </w:tc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53051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350A5" w:rsidRPr="00F350A5" w14:paraId="3AC1A82F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0615E0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1F44F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hedr 2010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674E8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FCBEF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F8024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3C9A2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B1C8D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318C1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95B2F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4C0751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350A5" w:rsidRPr="00F350A5" w14:paraId="493B7B57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5DF35C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DD38E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hedr 2010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9E533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A9D9D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D3978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29B98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7D861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4E9FE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16634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0AA3D3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350A5" w:rsidRPr="00F350A5" w14:paraId="0FB904A3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F7A076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378E6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ark 20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20BEF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0BDBE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C0DD8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BFFEB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5BC4E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5BF52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99576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7C68F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350A5" w:rsidRPr="00F350A5" w14:paraId="5B90976B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3ACE4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C9233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luer 20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19388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59C8E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3A663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303A6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FCF6C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52D16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F9071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8</w:t>
            </w:r>
          </w:p>
        </w:tc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0504AA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350A5" w:rsidRPr="00F350A5" w14:paraId="5145C709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DBD69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84F2C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im 2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1FF49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B651E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30253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CD624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FC819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C1BB7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0289D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9</w:t>
            </w:r>
          </w:p>
        </w:tc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42EB32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350A5" w:rsidRPr="00F350A5" w14:paraId="003B4B73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1976E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B5E21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ark 20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70BE6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076AF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5E26D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C5B0B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DA11E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AD9DC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49E39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2</w:t>
            </w:r>
          </w:p>
        </w:tc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B6A741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350A5" w:rsidRPr="00F350A5" w14:paraId="0FAC7760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CA1E4A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900D5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ark 20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1CEA8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1F6B9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2DC11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14F3D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9D9E9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99823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E3E0D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2</w:t>
            </w:r>
          </w:p>
        </w:tc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F2933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350A5" w:rsidRPr="00F350A5" w14:paraId="0AAA3A67" w14:textId="77777777" w:rsidTr="00F350A5">
        <w:trPr>
          <w:trHeight w:val="320"/>
        </w:trPr>
        <w:tc>
          <w:tcPr>
            <w:tcW w:w="1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C5C70" w14:textId="77777777" w:rsidR="00F350A5" w:rsidRPr="00F350A5" w:rsidRDefault="00F350A5" w:rsidP="00F350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. Cheng et al. (2021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3283A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abib 20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B165B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5805F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A71C8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C0B7B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1310B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35827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98BE2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clear</w:t>
            </w:r>
          </w:p>
        </w:tc>
        <w:tc>
          <w:tcPr>
            <w:tcW w:w="2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85463" w14:textId="1D9DF7DD" w:rsidR="00F350A5" w:rsidRPr="00F350A5" w:rsidRDefault="00F350A5" w:rsidP="00F350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Some information is unclear. Means and SDs not reported in the review (possibly </w:t>
            </w: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lastRenderedPageBreak/>
              <w:t>Park 2016 is Park 2017 in other studies</w:t>
            </w:r>
            <w:r w:rsidR="00A26B08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)</w:t>
            </w: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</w:tr>
      <w:tr w:rsidR="00F350A5" w:rsidRPr="00F350A5" w14:paraId="53368A99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8F2C21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CB5FE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heng 20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EC079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A8459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4327C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1906B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E3CBF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D7075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0291F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B66467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350A5" w:rsidRPr="00F350A5" w14:paraId="7A98FBE3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FFED9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0C0EB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u 2016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5DB67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EC4B4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CEF67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91D3B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33FF8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9D746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46B86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5</w:t>
            </w:r>
          </w:p>
        </w:tc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8DDE61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350A5" w:rsidRPr="00F350A5" w14:paraId="4E80918F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042CB3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3A4F8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u 2016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CA50B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48704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C6D35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67267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FC5B0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FDCEA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AA6AC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5</w:t>
            </w:r>
          </w:p>
        </w:tc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8C7AB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350A5" w:rsidRPr="00F350A5" w14:paraId="7B994B69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5CFBC3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32608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hedr 20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6D19C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3F2D6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7D92D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38097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91A9E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ED952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3E1EC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6</w:t>
            </w:r>
          </w:p>
        </w:tc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8F1159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350A5" w:rsidRPr="00F350A5" w14:paraId="241112FF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EEF14E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C2868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hedr 2010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70D46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51B0E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BE61D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7D44E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89226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B7F2B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A5369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EC53A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350A5" w:rsidRPr="00F350A5" w14:paraId="7C4B0A45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27AB5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A42D3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hedr 2010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28705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2BA03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6CDD8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3BF9F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AFCAB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C1805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240DF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9F88AC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350A5" w:rsidRPr="00F350A5" w14:paraId="651DC5A8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D5E676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71E33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im 2011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E627D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55F0D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C697D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7AC50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A52FA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E1976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39923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D6A251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350A5" w:rsidRPr="00F350A5" w14:paraId="3BCB11BD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49BC4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890F5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im 2011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DF047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7B594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DA3D2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2537B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96542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E8212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0D85C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F929F2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350A5" w:rsidRPr="00F350A5" w14:paraId="7A85C95D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745DEB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3ED8B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im 2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CB9FF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856F0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BECDC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A8C30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0E63A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D2246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8C427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clear</w:t>
            </w:r>
          </w:p>
        </w:tc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49D53A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350A5" w:rsidRPr="00F350A5" w14:paraId="25D5AA0A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8AF6EF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01C4B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ichou 2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A519F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A1B93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0B5F0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0825F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6233F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2EC39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D135C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CC834B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350A5" w:rsidRPr="00F350A5" w14:paraId="3AE3BEF8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91AA7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0240D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ark 20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3E714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4DABB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82A6C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0600D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1C571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03720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F8D82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4879E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350A5" w:rsidRPr="00F350A5" w14:paraId="3D7FDFC8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2212A0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1587F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ark 2017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CC7D7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B7CCA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F2AA0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2FC69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A4280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61A2C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6AC27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2</w:t>
            </w:r>
          </w:p>
        </w:tc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07276A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350A5" w:rsidRPr="00F350A5" w14:paraId="05A9276C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B8C010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D1FCB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ark 2017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9A3DD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00518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018DA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62057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3657A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8C8D2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CEF6A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2</w:t>
            </w:r>
          </w:p>
        </w:tc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B98827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350A5" w:rsidRPr="00F350A5" w14:paraId="1C8D1761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5A1940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77CE0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arameshlu 2019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E61EF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FEF61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F491D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48E17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BD6CE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C7D7D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730BF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C617D4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350A5" w:rsidRPr="00F350A5" w14:paraId="57439817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6A559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2419E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arameshlu 2019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C0EA9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B2F15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9E942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65E66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0253B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1086D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CF5B7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B6F8F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350A5" w:rsidRPr="00F350A5" w14:paraId="6F70E147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2E8DB6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F536A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luer 20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FCA3E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EAA54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93175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B2049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24EA2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F8CF2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EEF91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8</w:t>
            </w:r>
          </w:p>
        </w:tc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9445F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350A5" w:rsidRPr="00F350A5" w14:paraId="7C92D384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7F48CB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87215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Zhang 2019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D5D68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52716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95BB2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F9A4D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F3F43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AA52A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EFC18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2</w:t>
            </w:r>
          </w:p>
        </w:tc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A1BA0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350A5" w:rsidRPr="00F350A5" w14:paraId="4DAAB925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95BAD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EC4E6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Zhang 2019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4AF95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09CB5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87A5D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B0004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C5A75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6F0CA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05302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2</w:t>
            </w:r>
          </w:p>
        </w:tc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D38D9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350A5" w:rsidRPr="00F350A5" w14:paraId="3D72F9AE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8D91E4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29C50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Zhang 2019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383A7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E684C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40227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36424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587FA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E65ED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90259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2</w:t>
            </w:r>
          </w:p>
        </w:tc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CBF496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350A5" w:rsidRPr="00F350A5" w14:paraId="3968874F" w14:textId="77777777" w:rsidTr="00F350A5">
        <w:trPr>
          <w:trHeight w:val="320"/>
        </w:trPr>
        <w:tc>
          <w:tcPr>
            <w:tcW w:w="1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16438" w14:textId="77777777" w:rsidR="00F350A5" w:rsidRPr="00F350A5" w:rsidRDefault="00F350A5" w:rsidP="00F350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. Bath et al. (2018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EBAA5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hedr 20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B20FC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D439B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765E8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D2B89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BC75C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C1527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43A6E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6</w:t>
            </w:r>
          </w:p>
        </w:tc>
        <w:tc>
          <w:tcPr>
            <w:tcW w:w="2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26FD0" w14:textId="77777777" w:rsidR="00F350A5" w:rsidRPr="00F350A5" w:rsidRDefault="00F350A5" w:rsidP="00F350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ans and SDs not reported in the review (possibly Park 2016 is Park 2017 in other studies).</w:t>
            </w:r>
          </w:p>
        </w:tc>
      </w:tr>
      <w:tr w:rsidR="00F350A5" w:rsidRPr="00F350A5" w14:paraId="1FC454C9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BA834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0D02D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hedr 20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EF670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0E0FC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3E329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E7DE6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0D0DE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9DF91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28E85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2</w:t>
            </w:r>
          </w:p>
        </w:tc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28426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350A5" w:rsidRPr="00F350A5" w14:paraId="6AAA5B16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F57896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FFCF7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im 2012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86DD8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AB058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BCE45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53703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C3101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0AEB5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B2A33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EB535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350A5" w:rsidRPr="00F350A5" w14:paraId="246C1D54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55AF9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FBF39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im 2012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7D375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822F8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25A69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35194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D4FAA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60FBD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69D7A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426AA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350A5" w:rsidRPr="00F350A5" w14:paraId="2C8D1E62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DE3A0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24F3C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ark 20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69008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05793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C85FC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t report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CD763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FA557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6D32B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t report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00D48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t reported</w:t>
            </w:r>
          </w:p>
        </w:tc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A7C3E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350A5" w:rsidRPr="00F350A5" w14:paraId="3665ABA6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D3507F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3E923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u 2016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3A4C1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44D11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D4D8E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52C43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FBA7D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2376F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577FD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9</w:t>
            </w:r>
          </w:p>
        </w:tc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88F682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350A5" w:rsidRPr="00F350A5" w14:paraId="124FE12D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76D1A6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5BF0B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u 2016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EFF01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9CCC9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22BF0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C65C4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8BFEE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80259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EF7F6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9</w:t>
            </w:r>
          </w:p>
        </w:tc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7B53F0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350A5" w:rsidRPr="00F350A5" w14:paraId="2601FFC7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7E3DA9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04CB9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ark 2016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BFDE4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805DF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6012C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7C190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97D38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580E4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EA9D5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A625B8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350A5" w:rsidRPr="00F350A5" w14:paraId="6ED711DE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BE3967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D0287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ark 2016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6D447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A7C77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59E73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C649D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CB5C6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6457E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4E770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F867C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350A5" w:rsidRPr="00F350A5" w14:paraId="626003FF" w14:textId="77777777" w:rsidTr="00F350A5">
        <w:trPr>
          <w:trHeight w:val="320"/>
        </w:trPr>
        <w:tc>
          <w:tcPr>
            <w:tcW w:w="1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57526" w14:textId="77777777" w:rsidR="00F350A5" w:rsidRPr="00F350A5" w:rsidRDefault="00F350A5" w:rsidP="00F350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. Chiang et al. (2018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C0440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u 20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BF61A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CF7AC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64C1D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2CB15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5903D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B4310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87A8E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clear</w:t>
            </w:r>
          </w:p>
        </w:tc>
        <w:tc>
          <w:tcPr>
            <w:tcW w:w="2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266D7" w14:textId="77777777" w:rsidR="00F350A5" w:rsidRPr="00F350A5" w:rsidRDefault="00F350A5" w:rsidP="00F350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ome information is unclear. Means and SDs not reported in the review.</w:t>
            </w:r>
          </w:p>
        </w:tc>
      </w:tr>
      <w:tr w:rsidR="00F350A5" w:rsidRPr="00F350A5" w14:paraId="6484A2CC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8628D4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902A9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hedr 20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80FB2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EF4B6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EA3D0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F3727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3D624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B1066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0F37F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6</w:t>
            </w:r>
          </w:p>
        </w:tc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5A0BD4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350A5" w:rsidRPr="00F350A5" w14:paraId="107D4C5A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6663B2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B799C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hedr 2010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51643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3D1D7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62C93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8ECD3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24A4B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911F6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2E7BB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0B0D9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350A5" w:rsidRPr="00F350A5" w14:paraId="21564A4D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E6D22B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97B4E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hedr 2010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C6EAD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EA8C1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CE004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A9C26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5151A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7623B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05ED4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B2CC58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350A5" w:rsidRPr="00F350A5" w14:paraId="0F33DACB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D290B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C3FE6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im 2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C172C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1CACD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DEFD2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5FA7F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79E3E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EB4FF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279E0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9</w:t>
            </w:r>
          </w:p>
        </w:tc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A34AF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350A5" w:rsidRPr="00F350A5" w14:paraId="7EF8FC79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5D6095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F0EDE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ark 20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A3337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B9348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E03E1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79698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9267A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5E751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7F5D4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E92F8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350A5" w:rsidRPr="00F350A5" w14:paraId="7D988587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A99A1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49014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ark 20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819E6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63CBD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4CA45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087F8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CFE56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60525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01AC9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clear</w:t>
            </w:r>
          </w:p>
        </w:tc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D0494B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350A5" w:rsidRPr="00F350A5" w14:paraId="2F075453" w14:textId="77777777" w:rsidTr="00F350A5">
        <w:trPr>
          <w:trHeight w:val="320"/>
        </w:trPr>
        <w:tc>
          <w:tcPr>
            <w:tcW w:w="1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79097" w14:textId="77777777" w:rsidR="00F350A5" w:rsidRPr="00F350A5" w:rsidRDefault="00F350A5" w:rsidP="00F350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. Liao et al. (2017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2D722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u 2016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40ADE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1C67B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842BC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50F45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7B643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80D44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1DD3E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8</w:t>
            </w:r>
          </w:p>
        </w:tc>
        <w:tc>
          <w:tcPr>
            <w:tcW w:w="2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170F6" w14:textId="77777777" w:rsidR="00F350A5" w:rsidRPr="00F350A5" w:rsidRDefault="00F350A5" w:rsidP="00F350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ans and SDs not reported in the review.</w:t>
            </w:r>
          </w:p>
        </w:tc>
      </w:tr>
      <w:tr w:rsidR="00F350A5" w:rsidRPr="00F350A5" w14:paraId="6FEC3704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3ACE84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17A0A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u 2016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3B489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1E2FA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D90A6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305A5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C86E0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F03A2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B49E5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8</w:t>
            </w:r>
          </w:p>
        </w:tc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ED3B3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350A5" w:rsidRPr="00F350A5" w14:paraId="309ECDD7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078F1C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A0C59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hedr 20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890BE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59DC4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252C1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D74D5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7C421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BFB09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A41F6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6</w:t>
            </w:r>
          </w:p>
        </w:tc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17553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350A5" w:rsidRPr="00F350A5" w14:paraId="044EB61F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B7F08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52C27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hedr 2010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B8A45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43216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25899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DC0EC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EE152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6DA7B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89CC5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2</w:t>
            </w:r>
          </w:p>
        </w:tc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2DD3F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350A5" w:rsidRPr="00F350A5" w14:paraId="75F5DCDA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D7D08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27778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hedr 2010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E0F16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58652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EF4FF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9A232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01D8D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A6558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EA081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2</w:t>
            </w:r>
          </w:p>
        </w:tc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07643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350A5" w:rsidRPr="00F350A5" w14:paraId="295C41E1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26826A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61A04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im 2013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0C885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97195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71DBF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D0033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DA03B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8F35D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D2169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0</w:t>
            </w:r>
          </w:p>
        </w:tc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C77EE7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350A5" w:rsidRPr="00F350A5" w14:paraId="0A1CAB82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582609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8042D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im 2013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53B8A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A0D74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2D955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86294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A934B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181AE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8DD75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0</w:t>
            </w:r>
          </w:p>
        </w:tc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4A50D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350A5" w:rsidRPr="00F350A5" w14:paraId="587A885D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C4E28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F0349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im 2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DEE8B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54169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B16BD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40FF9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5AFF4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BFE13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F2853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9</w:t>
            </w:r>
          </w:p>
        </w:tc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AB0B9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350A5" w:rsidRPr="00F350A5" w14:paraId="6084359C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CE4BD9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0AB88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ark 20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1693B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EDAB3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8A578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0DF63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696EF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90A9E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9274B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A51E32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350A5" w:rsidRPr="00F350A5" w14:paraId="611438F6" w14:textId="77777777" w:rsidTr="00F350A5">
        <w:trPr>
          <w:trHeight w:val="320"/>
        </w:trPr>
        <w:tc>
          <w:tcPr>
            <w:tcW w:w="1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98C85" w14:textId="77777777" w:rsidR="00F350A5" w:rsidRPr="00F350A5" w:rsidRDefault="00F350A5" w:rsidP="00F350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.Pisegna et al. (2016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0A4E8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hedr 20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322E9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F1B31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2D26A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ED50C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FEB19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B11B2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2BDEC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6</w:t>
            </w:r>
          </w:p>
        </w:tc>
        <w:tc>
          <w:tcPr>
            <w:tcW w:w="2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CBB8F" w14:textId="77777777" w:rsidR="00F350A5" w:rsidRPr="00F350A5" w:rsidRDefault="00F350A5" w:rsidP="00F350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F350A5" w:rsidRPr="00F350A5" w14:paraId="2C97760F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A114D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6B24E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im 2011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3336E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8B54F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09A4C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C4686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A789E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21BA4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B3F0B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E4205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350A5" w:rsidRPr="00F350A5" w14:paraId="0911CA2F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98F8C9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D20F9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im 2011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69DCB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0241A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5CB7E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C76A4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05190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5CEEF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0ADEC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CFD64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350A5" w:rsidRPr="00F350A5" w14:paraId="2DCFAA1D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63349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A3290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ichou 2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29D3F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7590B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FEF10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2FA3A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64C81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1A4A4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5EEC2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577BF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350A5" w:rsidRPr="00F350A5" w14:paraId="0118EBE8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DD834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C092D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ark 20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8C55D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8353D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F1E54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B6D0F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3AB8C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8DE31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0F0D1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4354CD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350A5" w:rsidRPr="00F350A5" w14:paraId="5E5CDD62" w14:textId="77777777" w:rsidTr="00F350A5">
        <w:trPr>
          <w:trHeight w:val="320"/>
        </w:trPr>
        <w:tc>
          <w:tcPr>
            <w:tcW w:w="1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ED5EF" w14:textId="77777777" w:rsidR="00F350A5" w:rsidRPr="00F350A5" w:rsidRDefault="00F350A5" w:rsidP="00F350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9. Yang et al. (2015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20393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hedr 20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FE3E6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6C74E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8EE46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9E5B3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DB794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88169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9480D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6</w:t>
            </w:r>
          </w:p>
        </w:tc>
        <w:tc>
          <w:tcPr>
            <w:tcW w:w="2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DE952" w14:textId="77777777" w:rsidR="00F350A5" w:rsidRPr="00F350A5" w:rsidRDefault="00F350A5" w:rsidP="00F350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F350A5" w:rsidRPr="00F350A5" w14:paraId="6B7BF184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5D657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C8400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hedr 20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0B6EA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5EA5A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C5323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E5AC0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C6D77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02F7F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AD6A1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2</w:t>
            </w:r>
          </w:p>
        </w:tc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8C0DF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350A5" w:rsidRPr="00F350A5" w14:paraId="20BDA101" w14:textId="77777777" w:rsidTr="00F350A5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ED523D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89640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ark 20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8CF8C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EED7A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91CF7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8F9B0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F9321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C29B0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81078" w14:textId="77777777" w:rsidR="00F350A5" w:rsidRPr="00F350A5" w:rsidRDefault="00F350A5" w:rsidP="00F350A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CC82AA" w14:textId="77777777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350A5" w:rsidRPr="00F350A5" w14:paraId="2F96D0B0" w14:textId="77777777" w:rsidTr="00F350A5">
        <w:trPr>
          <w:trHeight w:val="920"/>
        </w:trPr>
        <w:tc>
          <w:tcPr>
            <w:tcW w:w="15165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D676C3" w14:textId="524B1306" w:rsidR="00F350A5" w:rsidRPr="00F350A5" w:rsidRDefault="00F350A5" w:rsidP="00F350A5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50A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 xml:space="preserve">Key: CTR_m: </w:t>
            </w:r>
            <w:r w:rsidR="00A26B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C</w:t>
            </w:r>
            <w:r w:rsidRPr="00F350A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ontrol </w:t>
            </w:r>
            <w:r w:rsidR="00A26B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M</w:t>
            </w:r>
            <w:r w:rsidRPr="00F350A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ean </w:t>
            </w:r>
            <w:r w:rsidR="00A26B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S</w:t>
            </w:r>
            <w:r w:rsidRPr="00F350A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ores; CTR_n: </w:t>
            </w:r>
            <w:r w:rsidR="00A26B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C</w:t>
            </w:r>
            <w:r w:rsidRPr="00F350A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ontrol </w:t>
            </w:r>
            <w:r w:rsidR="00A26B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T</w:t>
            </w:r>
            <w:r w:rsidRPr="00F350A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otal </w:t>
            </w:r>
            <w:r w:rsidR="00A26B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N</w:t>
            </w:r>
            <w:r w:rsidRPr="00F350A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umber of </w:t>
            </w:r>
            <w:r w:rsidR="00A26B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P</w:t>
            </w:r>
            <w:r w:rsidRPr="00F350A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articipants; CTR_sd: </w:t>
            </w:r>
            <w:r w:rsidR="00A26B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C</w:t>
            </w:r>
            <w:r w:rsidRPr="00F350A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ontrol </w:t>
            </w:r>
            <w:r w:rsidR="00A26B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S</w:t>
            </w:r>
            <w:r w:rsidRPr="00F350A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tandard </w:t>
            </w:r>
            <w:r w:rsidR="00A26B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D</w:t>
            </w:r>
            <w:r w:rsidRPr="00F350A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eviation; SDs: </w:t>
            </w:r>
            <w:r w:rsidR="00A26B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S</w:t>
            </w:r>
            <w:r w:rsidRPr="00F350A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tandard </w:t>
            </w:r>
            <w:r w:rsidR="00A26B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D</w:t>
            </w:r>
            <w:r w:rsidRPr="00F350A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eviations; TMS_m: Transcranial Magnetic Stimulation </w:t>
            </w:r>
            <w:r w:rsidR="00A26B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M</w:t>
            </w:r>
            <w:r w:rsidRPr="00F350A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ean </w:t>
            </w:r>
            <w:r w:rsidR="00A26B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S</w:t>
            </w:r>
            <w:r w:rsidRPr="00F350A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ores; TMS_n: Transcranial Magnetic Stimulation </w:t>
            </w:r>
            <w:r w:rsidR="00A26B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T</w:t>
            </w:r>
            <w:r w:rsidRPr="00F350A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otal </w:t>
            </w:r>
            <w:r w:rsidR="00A26B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N</w:t>
            </w:r>
            <w:r w:rsidRPr="00F350A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umber of </w:t>
            </w:r>
            <w:r w:rsidR="00A26B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P</w:t>
            </w:r>
            <w:r w:rsidRPr="00F350A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articipants; TMS_sd: Transcranial Magnetic Stimulation </w:t>
            </w:r>
            <w:r w:rsidR="00A26B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S</w:t>
            </w:r>
            <w:r w:rsidRPr="00F350A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tandard </w:t>
            </w:r>
            <w:r w:rsidR="00A26B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D</w:t>
            </w:r>
            <w:r w:rsidRPr="00F350A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eviation; Total_n: Total </w:t>
            </w:r>
            <w:r w:rsidR="00A26B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N</w:t>
            </w:r>
            <w:r w:rsidRPr="00F350A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umber of </w:t>
            </w:r>
            <w:r w:rsidR="00A26B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P</w:t>
            </w:r>
            <w:r w:rsidRPr="00F350A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rticipants</w:t>
            </w:r>
          </w:p>
        </w:tc>
      </w:tr>
    </w:tbl>
    <w:p w14:paraId="77D40324" w14:textId="77777777" w:rsidR="004F5508" w:rsidRDefault="004F5508" w:rsidP="00F350A5">
      <w:pPr>
        <w:ind w:left="-1134"/>
      </w:pPr>
    </w:p>
    <w:p w14:paraId="2B675C2E" w14:textId="77777777" w:rsidR="00F350A5" w:rsidRDefault="00F350A5" w:rsidP="00F350A5">
      <w:pPr>
        <w:ind w:left="-1134"/>
      </w:pPr>
    </w:p>
    <w:p w14:paraId="59512557" w14:textId="77777777" w:rsidR="003748A3" w:rsidRPr="003748A3" w:rsidRDefault="003748A3" w:rsidP="00F350A5">
      <w:pPr>
        <w:ind w:left="-1134"/>
        <w:rPr>
          <w:b/>
          <w:bCs/>
        </w:rPr>
      </w:pPr>
    </w:p>
    <w:p w14:paraId="07AF9328" w14:textId="1DFC8C49" w:rsidR="003748A3" w:rsidRDefault="003748A3" w:rsidP="003748A3">
      <w:pPr>
        <w:ind w:left="-1134"/>
        <w:jc w:val="center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3748A3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Supplementary </w:t>
      </w:r>
      <w:r w:rsidR="00684996">
        <w:rPr>
          <w:rFonts w:ascii="Times New Roman" w:hAnsi="Times New Roman" w:cs="Times New Roman"/>
          <w:b/>
          <w:bCs/>
          <w:color w:val="000000" w:themeColor="text1"/>
          <w:lang w:val="en-US"/>
        </w:rPr>
        <w:t>M</w:t>
      </w:r>
      <w:r w:rsidRPr="003748A3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aterial </w:t>
      </w:r>
      <w:r w:rsidR="000B2D9E">
        <w:rPr>
          <w:rFonts w:ascii="Times New Roman" w:hAnsi="Times New Roman" w:cs="Times New Roman"/>
          <w:b/>
          <w:bCs/>
          <w:color w:val="000000" w:themeColor="text1"/>
          <w:lang w:val="en-US"/>
        </w:rPr>
        <w:t>4</w:t>
      </w:r>
    </w:p>
    <w:p w14:paraId="00F91DC8" w14:textId="77777777" w:rsidR="003748A3" w:rsidRPr="003748A3" w:rsidRDefault="003748A3" w:rsidP="003748A3">
      <w:pPr>
        <w:ind w:left="-1134"/>
        <w:jc w:val="center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E8C331A" w14:textId="3B6AB507" w:rsidR="003748A3" w:rsidRDefault="003748A3" w:rsidP="003748A3">
      <w:pPr>
        <w:ind w:left="-1134"/>
        <w:jc w:val="center"/>
      </w:pPr>
      <w:r>
        <w:rPr>
          <w:rFonts w:ascii="Times New Roman" w:hAnsi="Times New Roman" w:cs="Times New Roman"/>
          <w:color w:val="000000" w:themeColor="text1"/>
          <w:lang w:val="en-US"/>
        </w:rPr>
        <w:t>Participant totals</w:t>
      </w:r>
      <w:r w:rsidRPr="00026EE4">
        <w:rPr>
          <w:rFonts w:ascii="Times New Roman" w:hAnsi="Times New Roman" w:cs="Times New Roman"/>
          <w:color w:val="000000" w:themeColor="text1"/>
        </w:rPr>
        <w:t xml:space="preserve"> and </w:t>
      </w:r>
      <w:r>
        <w:rPr>
          <w:rFonts w:ascii="Times New Roman" w:hAnsi="Times New Roman" w:cs="Times New Roman"/>
          <w:color w:val="000000" w:themeColor="text1"/>
          <w:lang w:val="en-US"/>
        </w:rPr>
        <w:t>m</w:t>
      </w:r>
      <w:r w:rsidRPr="00026EE4">
        <w:rPr>
          <w:rFonts w:ascii="Times New Roman" w:hAnsi="Times New Roman" w:cs="Times New Roman"/>
          <w:color w:val="000000" w:themeColor="text1"/>
        </w:rPr>
        <w:t xml:space="preserve">ean </w:t>
      </w:r>
      <w:r>
        <w:rPr>
          <w:rFonts w:ascii="Times New Roman" w:hAnsi="Times New Roman" w:cs="Times New Roman"/>
          <w:color w:val="000000" w:themeColor="text1"/>
          <w:lang w:val="en-US"/>
        </w:rPr>
        <w:t>s</w:t>
      </w:r>
      <w:r w:rsidRPr="00026EE4">
        <w:rPr>
          <w:rFonts w:ascii="Times New Roman" w:hAnsi="Times New Roman" w:cs="Times New Roman"/>
          <w:color w:val="000000" w:themeColor="text1"/>
        </w:rPr>
        <w:t xml:space="preserve">cores with </w:t>
      </w:r>
      <w:r>
        <w:rPr>
          <w:rFonts w:ascii="Times New Roman" w:hAnsi="Times New Roman" w:cs="Times New Roman"/>
          <w:color w:val="000000" w:themeColor="text1"/>
          <w:lang w:val="en-US"/>
        </w:rPr>
        <w:t>s</w:t>
      </w:r>
      <w:r w:rsidRPr="00026EE4">
        <w:rPr>
          <w:rFonts w:ascii="Times New Roman" w:hAnsi="Times New Roman" w:cs="Times New Roman"/>
          <w:color w:val="000000" w:themeColor="text1"/>
        </w:rPr>
        <w:t xml:space="preserve">tandard </w:t>
      </w:r>
      <w:r>
        <w:rPr>
          <w:rFonts w:ascii="Times New Roman" w:hAnsi="Times New Roman" w:cs="Times New Roman"/>
          <w:color w:val="000000" w:themeColor="text1"/>
          <w:lang w:val="en-US"/>
        </w:rPr>
        <w:t>d</w:t>
      </w:r>
      <w:r w:rsidRPr="00026EE4">
        <w:rPr>
          <w:rFonts w:ascii="Times New Roman" w:hAnsi="Times New Roman" w:cs="Times New Roman"/>
          <w:color w:val="000000" w:themeColor="text1"/>
        </w:rPr>
        <w:t xml:space="preserve">eviations for TMS and Control </w:t>
      </w:r>
      <w:r>
        <w:rPr>
          <w:rFonts w:ascii="Times New Roman" w:hAnsi="Times New Roman" w:cs="Times New Roman"/>
          <w:color w:val="000000" w:themeColor="text1"/>
          <w:lang w:val="en-US"/>
        </w:rPr>
        <w:t>g</w:t>
      </w:r>
      <w:r w:rsidRPr="00026EE4">
        <w:rPr>
          <w:rFonts w:ascii="Times New Roman" w:hAnsi="Times New Roman" w:cs="Times New Roman"/>
          <w:color w:val="000000" w:themeColor="text1"/>
        </w:rPr>
        <w:t>roups</w:t>
      </w:r>
    </w:p>
    <w:p w14:paraId="63DD9431" w14:textId="77777777" w:rsidR="00F350A5" w:rsidRDefault="00F350A5" w:rsidP="00F350A5">
      <w:pPr>
        <w:ind w:left="-1134"/>
      </w:pPr>
    </w:p>
    <w:sectPr w:rsidR="00F350A5" w:rsidSect="00A068E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0A5"/>
    <w:rsid w:val="000202C6"/>
    <w:rsid w:val="000B2D9E"/>
    <w:rsid w:val="002C33D4"/>
    <w:rsid w:val="003748A3"/>
    <w:rsid w:val="003E7603"/>
    <w:rsid w:val="004F5508"/>
    <w:rsid w:val="005F4AB7"/>
    <w:rsid w:val="00684996"/>
    <w:rsid w:val="00976C42"/>
    <w:rsid w:val="00A068E9"/>
    <w:rsid w:val="00A26B08"/>
    <w:rsid w:val="00D713B7"/>
    <w:rsid w:val="00DB6852"/>
    <w:rsid w:val="00F35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E219CF"/>
  <w15:chartTrackingRefBased/>
  <w15:docId w15:val="{B0D9A2F1-8E1F-5347-B547-FC59D94E5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350A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350A5"/>
    <w:rPr>
      <w:color w:val="954F72"/>
      <w:u w:val="single"/>
    </w:rPr>
  </w:style>
  <w:style w:type="paragraph" w:customStyle="1" w:styleId="msonormal0">
    <w:name w:val="msonormal"/>
    <w:basedOn w:val="Normal"/>
    <w:rsid w:val="00F350A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3">
    <w:name w:val="xl63"/>
    <w:basedOn w:val="Normal"/>
    <w:rsid w:val="00F350A5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64">
    <w:name w:val="xl64"/>
    <w:basedOn w:val="Normal"/>
    <w:rsid w:val="00F350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5">
    <w:name w:val="xl65"/>
    <w:basedOn w:val="Normal"/>
    <w:rsid w:val="00F350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6">
    <w:name w:val="xl66"/>
    <w:basedOn w:val="Normal"/>
    <w:rsid w:val="00F350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7">
    <w:name w:val="xl67"/>
    <w:basedOn w:val="Normal"/>
    <w:rsid w:val="00F350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68">
    <w:name w:val="xl68"/>
    <w:basedOn w:val="Normal"/>
    <w:rsid w:val="00F350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9">
    <w:name w:val="xl69"/>
    <w:basedOn w:val="Normal"/>
    <w:rsid w:val="00F350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0">
    <w:name w:val="xl70"/>
    <w:basedOn w:val="Normal"/>
    <w:rsid w:val="00F350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2"/>
      <w:szCs w:val="22"/>
      <w:lang w:eastAsia="en-GB"/>
      <w14:ligatures w14:val="none"/>
    </w:rPr>
  </w:style>
  <w:style w:type="paragraph" w:customStyle="1" w:styleId="xl71">
    <w:name w:val="xl71"/>
    <w:basedOn w:val="Normal"/>
    <w:rsid w:val="00F350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2"/>
      <w:szCs w:val="22"/>
      <w:lang w:eastAsia="en-GB"/>
      <w14:ligatures w14:val="none"/>
    </w:rPr>
  </w:style>
  <w:style w:type="paragraph" w:customStyle="1" w:styleId="xl72">
    <w:name w:val="xl72"/>
    <w:basedOn w:val="Normal"/>
    <w:rsid w:val="00F350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03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3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163</Words>
  <Characters>6631</Characters>
  <Application>Microsoft Office Word</Application>
  <DocSecurity>0</DocSecurity>
  <Lines>55</Lines>
  <Paragraphs>15</Paragraphs>
  <ScaleCrop>false</ScaleCrop>
  <Company/>
  <LinksUpToDate>false</LinksUpToDate>
  <CharactersWithSpaces>7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os Georgiou</dc:creator>
  <cp:keywords/>
  <dc:description/>
  <cp:lastModifiedBy>Sandhya Patel</cp:lastModifiedBy>
  <cp:revision>2</cp:revision>
  <dcterms:created xsi:type="dcterms:W3CDTF">2024-02-27T10:33:00Z</dcterms:created>
  <dcterms:modified xsi:type="dcterms:W3CDTF">2024-02-27T10:33:00Z</dcterms:modified>
</cp:coreProperties>
</file>